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13BD9" w14:textId="77FCF0AE" w:rsidR="007352BA" w:rsidRDefault="00893B74">
      <w:pP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Table</w:t>
      </w:r>
      <w:r>
        <w:rPr>
          <w:rFonts w:ascii="Times New Roman" w:hAnsi="Times New Roman" w:cs="Times New Roman"/>
          <w:sz w:val="24"/>
        </w:rPr>
        <w:t xml:space="preserve">. </w:t>
      </w:r>
      <w:bookmarkStart w:id="0" w:name="OLE_LINK1"/>
      <w:r>
        <w:rPr>
          <w:rFonts w:ascii="Times New Roman" w:hAnsi="Times New Roman" w:cs="Times New Roman"/>
          <w:sz w:val="24"/>
        </w:rPr>
        <w:t>Full models and nested models of all traits</w:t>
      </w:r>
      <w:r>
        <w:rPr>
          <w:rFonts w:ascii="Times New Roman" w:eastAsia="DengXian" w:hAnsi="Times New Roman" w:cs="Times New Roman"/>
          <w:color w:val="000000"/>
          <w:kern w:val="0"/>
          <w:sz w:val="24"/>
          <w:lang w:bidi="ar"/>
        </w:rPr>
        <w:t>.</w:t>
      </w:r>
      <w:bookmarkEnd w:id="0"/>
    </w:p>
    <w:tbl>
      <w:tblPr>
        <w:tblW w:w="10720" w:type="dxa"/>
        <w:tblInd w:w="-11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810"/>
        <w:gridCol w:w="1490"/>
        <w:gridCol w:w="1700"/>
        <w:gridCol w:w="1820"/>
        <w:gridCol w:w="1080"/>
        <w:gridCol w:w="590"/>
        <w:gridCol w:w="572"/>
        <w:gridCol w:w="588"/>
        <w:gridCol w:w="522"/>
        <w:gridCol w:w="738"/>
      </w:tblGrid>
      <w:tr w:rsidR="007352BA" w14:paraId="335E5D3E" w14:textId="77777777">
        <w:trPr>
          <w:trHeight w:val="411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1DE88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t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62D40F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E1653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5B1D9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1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|C</w:t>
            </w:r>
            <w:bookmarkEnd w:id="1"/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AB624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A7B3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2LL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D4D7CD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f</w:t>
            </w:r>
          </w:p>
        </w:tc>
        <w:tc>
          <w:tcPr>
            <w:tcW w:w="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679495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BC126A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Δ</w:t>
            </w:r>
            <w:r>
              <w:rPr>
                <w:rStyle w:val="font21"/>
                <w:rFonts w:eastAsia="SimSun" w:hint="eastAsia"/>
                <w:lang w:bidi="ar"/>
              </w:rPr>
              <w:t>χ</w:t>
            </w:r>
            <w:r>
              <w:rPr>
                <w:rStyle w:val="font01"/>
                <w:rFonts w:eastAsia="SimSun"/>
                <w:lang w:bidi="ar"/>
              </w:rPr>
              <w:t>2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1B30C5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Δdf</w:t>
            </w:r>
          </w:p>
        </w:tc>
        <w:tc>
          <w:tcPr>
            <w:tcW w:w="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2ABB3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7352BA" w14:paraId="5935BB12" w14:textId="77777777">
        <w:trPr>
          <w:trHeight w:val="384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BE8F1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944217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B82C5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4 (0.5-7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8A0A74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 (0-7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BFDFD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 (20.9-3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FB949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9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817D3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AD7E9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DD8DD7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97530A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59699F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2BA" w14:paraId="754F08CA" w14:textId="77777777">
        <w:trPr>
          <w:trHeight w:val="373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69839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AB81E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64903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5 (50.3-7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FBEA8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23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603EB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 (20.9-3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52C2E1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9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B07C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356509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1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71CFA7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381B26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7666B5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2BA" w14:paraId="7F5FA5B4" w14:textId="77777777">
        <w:trPr>
          <w:trHeight w:val="373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1121D2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4B599E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B9E4A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5 (68.9-79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84D35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ACD5A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 (20.9-3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8E075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9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BB947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3BF54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3E2A7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EF15F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2B0B5D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</w:tr>
      <w:tr w:rsidR="007352BA" w14:paraId="39A6230E" w14:textId="77777777">
        <w:trPr>
          <w:trHeight w:val="373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4F011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A7174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BF283D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76F5E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7 (55.1-67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F866B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3 (32.4-4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89EEF9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A19489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CC099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1.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9893B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678D41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A2ABD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52BA" w14:paraId="0CFAF43E" w14:textId="77777777">
        <w:trPr>
          <w:trHeight w:val="373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B976B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B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0CBAB7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63C5F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5 (2.4-6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AE5324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51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B8980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5 (38.8-5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ADC38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6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32CA3D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8568D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13E269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E1BBF9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51387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2BA" w14:paraId="4052FF87" w14:textId="77777777">
        <w:trPr>
          <w:trHeight w:val="373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8ABF8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69FA79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BAC25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 (13-6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BE109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-36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8E74C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39-5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22B19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6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02AEDE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B2E0D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22736D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B2FA1B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31D207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2BA" w14:paraId="0A08EE14" w14:textId="77777777">
        <w:trPr>
          <w:trHeight w:val="373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1C598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A6331B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03795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5 (44.6-6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51B81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150B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5 (38.8-5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52FD1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6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C4F996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A79DE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6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605E8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18790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E7DCA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</w:tr>
      <w:tr w:rsidR="007352BA" w14:paraId="38495FC4" w14:textId="77777777">
        <w:trPr>
          <w:trHeight w:val="373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A22F0A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F347D5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178ED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D0C85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1 (36.7-52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A2AEC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9 (47.2-6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19291E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4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4B4FA5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3B4E6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4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3C6B23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E6F8C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E1D22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</w:tr>
      <w:tr w:rsidR="007352BA" w14:paraId="5C6B3439" w14:textId="77777777">
        <w:trPr>
          <w:trHeight w:val="373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BC46E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B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BB52E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C2A46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9 (2.4-5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A565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4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3F2DA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1 (42.9-6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C76F0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3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FA659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1703E1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FC9BEB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F63D4C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9A458D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2BA" w14:paraId="771917B2" w14:textId="77777777">
        <w:trPr>
          <w:trHeight w:val="384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F4E3E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96AB4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EF4E7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 (2.5-5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A2D5BF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 (0-4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EECD09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9 (43.3-6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3CCB81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3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57E9A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BAB0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CDBD1C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DC952B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535CB9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52BA" w14:paraId="51087AD1" w14:textId="77777777">
        <w:trPr>
          <w:trHeight w:val="384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AEF67C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32BF67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E5896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9 (39.6-57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D58DC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AD2F8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1 (42.9-6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057A9A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3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3D4C14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9C3E7B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3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5DCC2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C2E3C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A9395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</w:tr>
      <w:tr w:rsidR="007352BA" w14:paraId="5F4FFB2F" w14:textId="77777777">
        <w:trPr>
          <w:trHeight w:val="396"/>
        </w:trPr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C8C13" w14:textId="77777777" w:rsidR="007352BA" w:rsidRDefault="007352BA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76A12C" w14:textId="77777777" w:rsidR="007352BA" w:rsidRDefault="00893B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1200E1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B8A72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1 (33.4-50.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F18730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9 (49.9-6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DC3E9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7.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59EDF7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0ADEAC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.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0D19F8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A9FC64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442BC4" w14:textId="77777777" w:rsidR="007352BA" w:rsidRDefault="00893B7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</w:tbl>
    <w:p w14:paraId="1A641E8E" w14:textId="77777777" w:rsidR="007352BA" w:rsidRDefault="00893B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,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D</w:t>
      </w:r>
      <w:bookmarkStart w:id="2" w:name="OLE_LINK3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|</w:t>
      </w:r>
      <w:bookmarkEnd w:id="2"/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</w:t>
      </w:r>
      <w:r>
        <w:rPr>
          <w:rFonts w:ascii="Times New Roman" w:hAnsi="Times New Roman" w:cs="Times New Roman"/>
          <w:szCs w:val="21"/>
        </w:rPr>
        <w:t xml:space="preserve">, and E : proportion of </w:t>
      </w:r>
      <w:r>
        <w:rPr>
          <w:rFonts w:ascii="Times New Roman" w:eastAsia="SimSun" w:hAnsi="Times New Roman" w:cs="Times New Roman" w:hint="eastAsia"/>
          <w:color w:val="000000"/>
          <w:szCs w:val="21"/>
        </w:rPr>
        <w:t>a</w:t>
      </w:r>
      <w:r>
        <w:rPr>
          <w:rFonts w:ascii="Times New Roman" w:eastAsia="SimSun" w:hAnsi="Times New Roman" w:cs="Times New Roman"/>
          <w:color w:val="000000"/>
          <w:szCs w:val="21"/>
        </w:rPr>
        <w:t>dditive genetic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Style w:val="fontstyle01"/>
          <w:rFonts w:eastAsia="SimSun" w:hint="eastAsia"/>
          <w:sz w:val="21"/>
          <w:szCs w:val="21"/>
        </w:rPr>
        <w:t>d</w:t>
      </w:r>
      <w:r>
        <w:rPr>
          <w:rStyle w:val="fontstyle01"/>
          <w:rFonts w:eastAsia="SimSun"/>
          <w:sz w:val="21"/>
          <w:szCs w:val="21"/>
        </w:rPr>
        <w:t>ominant genetic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|</w:t>
      </w:r>
      <w:r>
        <w:rPr>
          <w:rFonts w:ascii="Times New Roman" w:hAnsi="Times New Roman" w:cs="Times New Roman"/>
          <w:szCs w:val="21"/>
        </w:rPr>
        <w:t>share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szCs w:val="21"/>
        </w:rPr>
        <w:t>environmental</w:t>
      </w:r>
      <w:r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eastAsia="SimSun" w:hAnsi="Times New Roman" w:cs="Times New Roman" w:hint="eastAsia"/>
          <w:color w:val="000000"/>
          <w:szCs w:val="21"/>
        </w:rPr>
        <w:t>u</w:t>
      </w:r>
      <w:r>
        <w:rPr>
          <w:rFonts w:ascii="Times New Roman" w:eastAsia="SimSun" w:hAnsi="Times New Roman" w:cs="Times New Roman"/>
          <w:color w:val="000000"/>
          <w:szCs w:val="21"/>
        </w:rPr>
        <w:t>nique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szCs w:val="21"/>
        </w:rPr>
        <w:t>environmental</w:t>
      </w:r>
      <w:r>
        <w:rPr>
          <w:rFonts w:ascii="SimSun" w:eastAsia="SimSun" w:hAnsi="SimSun" w:cs="SimSu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ariance of every indicator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IC: Akaike’s information criterion.</w:t>
      </w:r>
    </w:p>
    <w:sectPr w:rsidR="00735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52BA"/>
    <w:rsid w:val="007352BA"/>
    <w:rsid w:val="00893B74"/>
    <w:rsid w:val="00D25959"/>
    <w:rsid w:val="7239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C0AE14"/>
  <w15:docId w15:val="{FA8EB16B-BAAF-46CC-817D-9FAEF80F8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i/>
      <w:color w:val="000000"/>
      <w:sz w:val="22"/>
      <w:szCs w:val="22"/>
      <w:u w:val="none"/>
      <w:vertAlign w:val="superscript"/>
    </w:rPr>
  </w:style>
  <w:style w:type="character" w:customStyle="1" w:styleId="fontstyle01">
    <w:name w:val="fontstyle01"/>
    <w:basedOn w:val="DefaultParagraphFont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1</cp:lastModifiedBy>
  <cp:revision>2</cp:revision>
  <dcterms:created xsi:type="dcterms:W3CDTF">2020-09-26T03:04:00Z</dcterms:created>
  <dcterms:modified xsi:type="dcterms:W3CDTF">2021-01-2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